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F02" w:rsidRPr="00265172" w:rsidRDefault="00DD3F02" w:rsidP="00DD3F0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65172">
        <w:rPr>
          <w:rFonts w:ascii="Times New Roman" w:hAnsi="Times New Roman" w:cs="Times New Roman"/>
          <w:b/>
          <w:sz w:val="24"/>
          <w:szCs w:val="24"/>
        </w:rPr>
        <w:t>Table S</w:t>
      </w:r>
      <w:r w:rsidR="000F0EC9">
        <w:rPr>
          <w:rFonts w:ascii="Times New Roman" w:hAnsi="Times New Roman" w:cs="Times New Roman"/>
          <w:b/>
          <w:sz w:val="24"/>
          <w:szCs w:val="24"/>
        </w:rPr>
        <w:t>4</w:t>
      </w:r>
      <w:r w:rsidRPr="00265172">
        <w:rPr>
          <w:rFonts w:ascii="Times New Roman" w:hAnsi="Times New Roman" w:cs="Times New Roman"/>
          <w:b/>
          <w:sz w:val="24"/>
          <w:szCs w:val="24"/>
        </w:rPr>
        <w:t>.</w:t>
      </w:r>
      <w:r w:rsidRPr="0026517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FA24F2" w:rsidRPr="00A24FC3">
        <w:rPr>
          <w:rFonts w:ascii="Times New Roman" w:hAnsi="Times New Roman" w:cs="Times New Roman"/>
          <w:sz w:val="24"/>
          <w:szCs w:val="24"/>
        </w:rPr>
        <w:t>GFP and RFP positive cells in rKSHV.219 inoculated HEK293T by flow cytometry.</w:t>
      </w:r>
      <w:bookmarkEnd w:id="0"/>
    </w:p>
    <w:tbl>
      <w:tblPr>
        <w:tblStyle w:val="a5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326"/>
        <w:gridCol w:w="1326"/>
        <w:gridCol w:w="1308"/>
        <w:gridCol w:w="1326"/>
        <w:gridCol w:w="1270"/>
      </w:tblGrid>
      <w:tr w:rsidR="00DD3F02" w:rsidRPr="00265172" w:rsidTr="00153E64">
        <w:trPr>
          <w:trHeight w:val="533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widowControl/>
              <w:spacing w:line="36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A48F05" wp14:editId="460FA83B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10160</wp:posOffset>
                      </wp:positionV>
                      <wp:extent cx="1169035" cy="594995"/>
                      <wp:effectExtent l="0" t="0" r="31115" b="33655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9035" cy="59499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224E52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pt,-.8pt" to="86.65pt,4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" strokecolor="windowText" strokeweight="1pt"/>
                  </w:pict>
                </mc:Fallback>
              </mc:AlternateContent>
            </w: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DD3F02" w:rsidRPr="00265172" w:rsidRDefault="00DD3F02" w:rsidP="00153E6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Fluorescence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12 h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96 h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168 h</w:t>
            </w:r>
          </w:p>
        </w:tc>
      </w:tr>
      <w:tr w:rsidR="00DD3F02" w:rsidRPr="00265172" w:rsidTr="00153E64">
        <w:trPr>
          <w:trHeight w:val="600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F02" w:rsidRPr="00265172" w:rsidRDefault="00DD3F02" w:rsidP="00153E6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GFP (%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9.7±3.03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3.76±4.00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2.77±4.18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7.05±1.62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.03±0.61</w:t>
            </w:r>
          </w:p>
        </w:tc>
      </w:tr>
      <w:tr w:rsidR="00DD3F02" w:rsidRPr="00265172" w:rsidTr="00153E64">
        <w:trPr>
          <w:trHeight w:val="551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172">
              <w:rPr>
                <w:rFonts w:ascii="Times New Roman" w:hAnsi="Times New Roman" w:cs="Times New Roman"/>
                <w:sz w:val="24"/>
                <w:szCs w:val="24"/>
              </w:rPr>
              <w:t>RFP (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4.26±6.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59±1.2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22±0.1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.88±0.4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3F02" w:rsidRPr="00265172" w:rsidRDefault="00DD3F02" w:rsidP="00153E64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 w:rsidRPr="00265172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5±0.02</w:t>
            </w:r>
          </w:p>
        </w:tc>
      </w:tr>
    </w:tbl>
    <w:p w:rsidR="00A311BA" w:rsidRDefault="00A311BA"/>
    <w:sectPr w:rsidR="00A31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1C6" w:rsidRDefault="001851C6" w:rsidP="00DD3F02">
      <w:r>
        <w:separator/>
      </w:r>
    </w:p>
  </w:endnote>
  <w:endnote w:type="continuationSeparator" w:id="0">
    <w:p w:rsidR="001851C6" w:rsidRDefault="001851C6" w:rsidP="00DD3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1C6" w:rsidRDefault="001851C6" w:rsidP="00DD3F02">
      <w:r>
        <w:separator/>
      </w:r>
    </w:p>
  </w:footnote>
  <w:footnote w:type="continuationSeparator" w:id="0">
    <w:p w:rsidR="001851C6" w:rsidRDefault="001851C6" w:rsidP="00DD3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575"/>
    <w:rsid w:val="000F0EC9"/>
    <w:rsid w:val="001851C6"/>
    <w:rsid w:val="008C5575"/>
    <w:rsid w:val="00A24FC3"/>
    <w:rsid w:val="00A311BA"/>
    <w:rsid w:val="00B41172"/>
    <w:rsid w:val="00DD3F02"/>
    <w:rsid w:val="00EB6920"/>
    <w:rsid w:val="00FA24F2"/>
    <w:rsid w:val="00FD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28D993-8EF1-47F2-94AE-09CEFD56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3F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3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3F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3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3F02"/>
    <w:rPr>
      <w:sz w:val="18"/>
      <w:szCs w:val="18"/>
    </w:rPr>
  </w:style>
  <w:style w:type="table" w:styleId="a5">
    <w:name w:val="Table Grid"/>
    <w:basedOn w:val="a1"/>
    <w:uiPriority w:val="39"/>
    <w:rsid w:val="00DD3F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DD3F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1-06-18T04:19:00Z</dcterms:created>
  <dcterms:modified xsi:type="dcterms:W3CDTF">2021-06-29T21:18:00Z</dcterms:modified>
</cp:coreProperties>
</file>